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F614F" w14:textId="77777777" w:rsidR="00B5259B" w:rsidRDefault="00000000">
      <w:pPr>
        <w:jc w:val="center"/>
      </w:pPr>
      <w:r>
        <w:rPr>
          <w:b/>
          <w:sz w:val="28"/>
        </w:rPr>
        <w:t>Supplementary Appendix</w:t>
      </w:r>
    </w:p>
    <w:p w14:paraId="7B14EDFC" w14:textId="77777777" w:rsidR="00B5259B" w:rsidRDefault="00000000">
      <w:pPr>
        <w:jc w:val="center"/>
      </w:pPr>
      <w:r>
        <w:t>Manuscript title: Methodological Discordance Between Apical Four-Chamber and Biplane Simpson’s Method for Left Ventricular Ejection Fraction: a retrospective study of a credentialed echocardiographic dataset</w:t>
      </w:r>
    </w:p>
    <w:p w14:paraId="6CFAD807" w14:textId="77777777" w:rsidR="00B5259B" w:rsidRDefault="00B5259B"/>
    <w:p w14:paraId="6E3E6B91" w14:textId="77777777" w:rsidR="00B5259B" w:rsidRDefault="00000000">
      <w:r>
        <w:rPr>
          <w:b/>
        </w:rPr>
        <w:t>Supplementary Table S1. Alternative borderline-zone definitions and discordance yield</w:t>
      </w:r>
    </w:p>
    <w:p w14:paraId="6BB19096" w14:textId="77777777" w:rsidR="00B5259B" w:rsidRDefault="00000000">
      <w:r>
        <w:t>Borderline zone analyses using neighbouring A4C thresholds showed the same pattern as the primary 35–45% definition: discordance was concentrated around decision-adjacent values and remained low outside that range.</w:t>
      </w:r>
    </w:p>
    <w:p w14:paraId="1604AE86" w14:textId="77777777" w:rsidR="00B5259B" w:rsidRDefault="00000000">
      <w:r>
        <w:rPr>
          <w:b/>
        </w:rPr>
        <w:t>Supplementary Table S2. Sensitivity multivariable model including acquisition vari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2160"/>
        <w:gridCol w:w="2160"/>
      </w:tblGrid>
      <w:tr w:rsidR="00B5259B" w14:paraId="6C10E657" w14:textId="77777777" w:rsidTr="002122D3">
        <w:tc>
          <w:tcPr>
            <w:tcW w:w="2160" w:type="dxa"/>
          </w:tcPr>
          <w:p w14:paraId="4CA81109" w14:textId="77777777" w:rsidR="00B5259B" w:rsidRDefault="00000000">
            <w:r>
              <w:t>Predictor</w:t>
            </w:r>
          </w:p>
        </w:tc>
        <w:tc>
          <w:tcPr>
            <w:tcW w:w="2160" w:type="dxa"/>
          </w:tcPr>
          <w:p w14:paraId="66A2759C" w14:textId="77777777" w:rsidR="00B5259B" w:rsidRDefault="00000000">
            <w:r>
              <w:t>OR</w:t>
            </w:r>
          </w:p>
        </w:tc>
        <w:tc>
          <w:tcPr>
            <w:tcW w:w="2160" w:type="dxa"/>
          </w:tcPr>
          <w:p w14:paraId="0186DEBB" w14:textId="77777777" w:rsidR="00B5259B" w:rsidRDefault="00000000">
            <w:r>
              <w:t>95% CI</w:t>
            </w:r>
          </w:p>
        </w:tc>
        <w:tc>
          <w:tcPr>
            <w:tcW w:w="2160" w:type="dxa"/>
          </w:tcPr>
          <w:p w14:paraId="2E1B657B" w14:textId="77777777" w:rsidR="00B5259B" w:rsidRDefault="00000000">
            <w:r>
              <w:t>p value</w:t>
            </w:r>
          </w:p>
        </w:tc>
      </w:tr>
      <w:tr w:rsidR="00B5259B" w14:paraId="5439C154" w14:textId="77777777" w:rsidTr="002122D3">
        <w:tc>
          <w:tcPr>
            <w:tcW w:w="2160" w:type="dxa"/>
          </w:tcPr>
          <w:p w14:paraId="5F6187F5" w14:textId="77777777" w:rsidR="00B5259B" w:rsidRDefault="00000000">
            <w:r>
              <w:t>LVEDV (per SD)</w:t>
            </w:r>
          </w:p>
        </w:tc>
        <w:tc>
          <w:tcPr>
            <w:tcW w:w="2160" w:type="dxa"/>
          </w:tcPr>
          <w:p w14:paraId="3BA9BD43" w14:textId="77777777" w:rsidR="00B5259B" w:rsidRDefault="00000000">
            <w:r>
              <w:t>1.60</w:t>
            </w:r>
          </w:p>
        </w:tc>
        <w:tc>
          <w:tcPr>
            <w:tcW w:w="2160" w:type="dxa"/>
          </w:tcPr>
          <w:p w14:paraId="79CE8575" w14:textId="77777777" w:rsidR="00B5259B" w:rsidRDefault="00000000">
            <w:r>
              <w:t>1.26–2.04</w:t>
            </w:r>
          </w:p>
        </w:tc>
        <w:tc>
          <w:tcPr>
            <w:tcW w:w="2160" w:type="dxa"/>
          </w:tcPr>
          <w:p w14:paraId="02E2DCB5" w14:textId="77777777" w:rsidR="00B5259B" w:rsidRDefault="00000000">
            <w:r>
              <w:t>0.0001</w:t>
            </w:r>
          </w:p>
        </w:tc>
      </w:tr>
      <w:tr w:rsidR="00B5259B" w14:paraId="1411B221" w14:textId="77777777" w:rsidTr="002122D3">
        <w:tc>
          <w:tcPr>
            <w:tcW w:w="2160" w:type="dxa"/>
          </w:tcPr>
          <w:p w14:paraId="46BA887D" w14:textId="77777777" w:rsidR="00B5259B" w:rsidRDefault="00000000">
            <w:r>
              <w:t>Age (per SD)</w:t>
            </w:r>
          </w:p>
        </w:tc>
        <w:tc>
          <w:tcPr>
            <w:tcW w:w="2160" w:type="dxa"/>
          </w:tcPr>
          <w:p w14:paraId="7D12ED23" w14:textId="77777777" w:rsidR="00B5259B" w:rsidRDefault="00000000">
            <w:r>
              <w:t>1.05</w:t>
            </w:r>
          </w:p>
        </w:tc>
        <w:tc>
          <w:tcPr>
            <w:tcW w:w="2160" w:type="dxa"/>
          </w:tcPr>
          <w:p w14:paraId="5A204DBA" w14:textId="77777777" w:rsidR="00B5259B" w:rsidRDefault="00000000">
            <w:r>
              <w:t>0.77–1.42</w:t>
            </w:r>
          </w:p>
        </w:tc>
        <w:tc>
          <w:tcPr>
            <w:tcW w:w="2160" w:type="dxa"/>
          </w:tcPr>
          <w:p w14:paraId="2452B5B5" w14:textId="77777777" w:rsidR="00B5259B" w:rsidRDefault="00000000">
            <w:r>
              <w:t>0.760</w:t>
            </w:r>
          </w:p>
        </w:tc>
      </w:tr>
      <w:tr w:rsidR="00B5259B" w14:paraId="6CF9CB4B" w14:textId="77777777" w:rsidTr="002122D3">
        <w:tc>
          <w:tcPr>
            <w:tcW w:w="2160" w:type="dxa"/>
          </w:tcPr>
          <w:p w14:paraId="05EB5982" w14:textId="77777777" w:rsidR="00B5259B" w:rsidRDefault="00000000">
            <w:r>
              <w:t>Sex (male)</w:t>
            </w:r>
          </w:p>
        </w:tc>
        <w:tc>
          <w:tcPr>
            <w:tcW w:w="2160" w:type="dxa"/>
          </w:tcPr>
          <w:p w14:paraId="30D58893" w14:textId="77777777" w:rsidR="00B5259B" w:rsidRDefault="00000000">
            <w:r>
              <w:t>0.91</w:t>
            </w:r>
          </w:p>
        </w:tc>
        <w:tc>
          <w:tcPr>
            <w:tcW w:w="2160" w:type="dxa"/>
          </w:tcPr>
          <w:p w14:paraId="0AE539A9" w14:textId="77777777" w:rsidR="00B5259B" w:rsidRDefault="00000000">
            <w:r>
              <w:t>0.47–1.74</w:t>
            </w:r>
          </w:p>
        </w:tc>
        <w:tc>
          <w:tcPr>
            <w:tcW w:w="2160" w:type="dxa"/>
          </w:tcPr>
          <w:p w14:paraId="16E1BC19" w14:textId="77777777" w:rsidR="00B5259B" w:rsidRDefault="00000000">
            <w:r>
              <w:t>0.780</w:t>
            </w:r>
          </w:p>
        </w:tc>
      </w:tr>
      <w:tr w:rsidR="00B5259B" w14:paraId="10A2913B" w14:textId="77777777" w:rsidTr="002122D3">
        <w:tc>
          <w:tcPr>
            <w:tcW w:w="2160" w:type="dxa"/>
          </w:tcPr>
          <w:p w14:paraId="45F8EFA3" w14:textId="77777777" w:rsidR="00B5259B" w:rsidRDefault="00000000">
            <w:r>
              <w:t>Frame rate (per SD)</w:t>
            </w:r>
          </w:p>
        </w:tc>
        <w:tc>
          <w:tcPr>
            <w:tcW w:w="2160" w:type="dxa"/>
          </w:tcPr>
          <w:p w14:paraId="7A0E0F90" w14:textId="77777777" w:rsidR="00B5259B" w:rsidRDefault="00000000">
            <w:r>
              <w:t>1.02</w:t>
            </w:r>
          </w:p>
        </w:tc>
        <w:tc>
          <w:tcPr>
            <w:tcW w:w="2160" w:type="dxa"/>
          </w:tcPr>
          <w:p w14:paraId="0877EEDE" w14:textId="77777777" w:rsidR="00B5259B" w:rsidRDefault="00000000">
            <w:r>
              <w:t>0.79–1.31</w:t>
            </w:r>
          </w:p>
        </w:tc>
        <w:tc>
          <w:tcPr>
            <w:tcW w:w="2160" w:type="dxa"/>
          </w:tcPr>
          <w:p w14:paraId="7C136F52" w14:textId="77777777" w:rsidR="00B5259B" w:rsidRDefault="00000000">
            <w:r>
              <w:t>0.900</w:t>
            </w:r>
          </w:p>
        </w:tc>
      </w:tr>
      <w:tr w:rsidR="00B5259B" w14:paraId="08607A95" w14:textId="77777777" w:rsidTr="002122D3">
        <w:tc>
          <w:tcPr>
            <w:tcW w:w="2160" w:type="dxa"/>
          </w:tcPr>
          <w:p w14:paraId="47AA4266" w14:textId="77777777" w:rsidR="00B5259B" w:rsidRDefault="00000000">
            <w:r>
              <w:t>Video duration (per SD)</w:t>
            </w:r>
          </w:p>
        </w:tc>
        <w:tc>
          <w:tcPr>
            <w:tcW w:w="2160" w:type="dxa"/>
          </w:tcPr>
          <w:p w14:paraId="69C22535" w14:textId="77777777" w:rsidR="00B5259B" w:rsidRDefault="00000000">
            <w:r>
              <w:t>0.97</w:t>
            </w:r>
          </w:p>
        </w:tc>
        <w:tc>
          <w:tcPr>
            <w:tcW w:w="2160" w:type="dxa"/>
          </w:tcPr>
          <w:p w14:paraId="581A6082" w14:textId="77777777" w:rsidR="00B5259B" w:rsidRDefault="00000000">
            <w:r>
              <w:t>0.76–1.24</w:t>
            </w:r>
          </w:p>
        </w:tc>
        <w:tc>
          <w:tcPr>
            <w:tcW w:w="2160" w:type="dxa"/>
          </w:tcPr>
          <w:p w14:paraId="06F5378B" w14:textId="77777777" w:rsidR="00B5259B" w:rsidRDefault="00000000">
            <w:r>
              <w:t>0.810</w:t>
            </w:r>
          </w:p>
        </w:tc>
      </w:tr>
    </w:tbl>
    <w:p w14:paraId="784B6A9C" w14:textId="77777777" w:rsidR="00B5259B" w:rsidRDefault="00000000">
      <w:r>
        <w:t>Cluster-robust standard errors were used to account for repeated studies within the same patient. Addition of acquisition variables did not materially alter the LVEDV association.</w:t>
      </w:r>
    </w:p>
    <w:p w14:paraId="0045E3A1" w14:textId="77777777" w:rsidR="00B5259B" w:rsidRDefault="00000000">
      <w:r>
        <w:rPr>
          <w:b/>
        </w:rPr>
        <w:t>Supplementary Table S3. Additional linked baseline characteristics by concordance statu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2160"/>
        <w:gridCol w:w="2160"/>
      </w:tblGrid>
      <w:tr w:rsidR="00B5259B" w14:paraId="78C8C35D" w14:textId="77777777" w:rsidTr="002122D3">
        <w:tc>
          <w:tcPr>
            <w:tcW w:w="2160" w:type="dxa"/>
          </w:tcPr>
          <w:p w14:paraId="143A3BD5" w14:textId="77777777" w:rsidR="00B5259B" w:rsidRDefault="00000000">
            <w:r>
              <w:t>Variable</w:t>
            </w:r>
          </w:p>
        </w:tc>
        <w:tc>
          <w:tcPr>
            <w:tcW w:w="2160" w:type="dxa"/>
          </w:tcPr>
          <w:p w14:paraId="19161188" w14:textId="77777777" w:rsidR="00B5259B" w:rsidRDefault="00000000">
            <w:r>
              <w:t>Concordant</w:t>
            </w:r>
          </w:p>
        </w:tc>
        <w:tc>
          <w:tcPr>
            <w:tcW w:w="2160" w:type="dxa"/>
          </w:tcPr>
          <w:p w14:paraId="7EAB4442" w14:textId="77777777" w:rsidR="00B5259B" w:rsidRDefault="00000000">
            <w:r>
              <w:t>Discordant</w:t>
            </w:r>
          </w:p>
        </w:tc>
        <w:tc>
          <w:tcPr>
            <w:tcW w:w="2160" w:type="dxa"/>
          </w:tcPr>
          <w:p w14:paraId="0B6690AC" w14:textId="77777777" w:rsidR="00B5259B" w:rsidRDefault="00000000">
            <w:r>
              <w:t>p value</w:t>
            </w:r>
          </w:p>
        </w:tc>
      </w:tr>
      <w:tr w:rsidR="00B5259B" w14:paraId="023AF635" w14:textId="77777777" w:rsidTr="002122D3">
        <w:tc>
          <w:tcPr>
            <w:tcW w:w="2160" w:type="dxa"/>
          </w:tcPr>
          <w:p w14:paraId="48FBBF6B" w14:textId="77777777" w:rsidR="00B5259B" w:rsidRDefault="00000000">
            <w:r>
              <w:t>Hypertension, n (%)</w:t>
            </w:r>
          </w:p>
        </w:tc>
        <w:tc>
          <w:tcPr>
            <w:tcW w:w="2160" w:type="dxa"/>
          </w:tcPr>
          <w:p w14:paraId="7CEB56CA" w14:textId="77777777" w:rsidR="00B5259B" w:rsidRDefault="00000000">
            <w:r>
              <w:t>480 (49.3%)</w:t>
            </w:r>
          </w:p>
        </w:tc>
        <w:tc>
          <w:tcPr>
            <w:tcW w:w="2160" w:type="dxa"/>
          </w:tcPr>
          <w:p w14:paraId="6B6D8B4D" w14:textId="77777777" w:rsidR="00B5259B" w:rsidRDefault="00000000">
            <w:r>
              <w:t>28 (58.3%)</w:t>
            </w:r>
          </w:p>
        </w:tc>
        <w:tc>
          <w:tcPr>
            <w:tcW w:w="2160" w:type="dxa"/>
          </w:tcPr>
          <w:p w14:paraId="6485F5FE" w14:textId="77777777" w:rsidR="00B5259B" w:rsidRDefault="00000000">
            <w:r>
              <w:t>0.308</w:t>
            </w:r>
          </w:p>
        </w:tc>
      </w:tr>
      <w:tr w:rsidR="00B5259B" w14:paraId="76D69596" w14:textId="77777777" w:rsidTr="002122D3">
        <w:tc>
          <w:tcPr>
            <w:tcW w:w="2160" w:type="dxa"/>
          </w:tcPr>
          <w:p w14:paraId="2B03F612" w14:textId="77777777" w:rsidR="00B5259B" w:rsidRDefault="00000000">
            <w:r>
              <w:t>Diabetes mellitus, n (%)</w:t>
            </w:r>
          </w:p>
        </w:tc>
        <w:tc>
          <w:tcPr>
            <w:tcW w:w="2160" w:type="dxa"/>
          </w:tcPr>
          <w:p w14:paraId="5203C777" w14:textId="77777777" w:rsidR="00B5259B" w:rsidRDefault="00000000">
            <w:r>
              <w:t>234 (24.0%)</w:t>
            </w:r>
          </w:p>
        </w:tc>
        <w:tc>
          <w:tcPr>
            <w:tcW w:w="2160" w:type="dxa"/>
          </w:tcPr>
          <w:p w14:paraId="7607F02D" w14:textId="77777777" w:rsidR="00B5259B" w:rsidRDefault="00000000">
            <w:r>
              <w:t>16 (33.3%)</w:t>
            </w:r>
          </w:p>
        </w:tc>
        <w:tc>
          <w:tcPr>
            <w:tcW w:w="2160" w:type="dxa"/>
          </w:tcPr>
          <w:p w14:paraId="2995E749" w14:textId="77777777" w:rsidR="00B5259B" w:rsidRDefault="00000000">
            <w:r>
              <w:t>0.242</w:t>
            </w:r>
          </w:p>
        </w:tc>
      </w:tr>
      <w:tr w:rsidR="00B5259B" w14:paraId="4D133B40" w14:textId="77777777" w:rsidTr="002122D3">
        <w:tc>
          <w:tcPr>
            <w:tcW w:w="2160" w:type="dxa"/>
          </w:tcPr>
          <w:p w14:paraId="213592EE" w14:textId="77777777" w:rsidR="00B5259B" w:rsidRDefault="00000000">
            <w:r>
              <w:t>Atrial fibrillation, n (%)</w:t>
            </w:r>
          </w:p>
        </w:tc>
        <w:tc>
          <w:tcPr>
            <w:tcW w:w="2160" w:type="dxa"/>
          </w:tcPr>
          <w:p w14:paraId="1F527C9F" w14:textId="77777777" w:rsidR="00B5259B" w:rsidRDefault="00000000">
            <w:r>
              <w:t>271 (27.8%)</w:t>
            </w:r>
          </w:p>
        </w:tc>
        <w:tc>
          <w:tcPr>
            <w:tcW w:w="2160" w:type="dxa"/>
          </w:tcPr>
          <w:p w14:paraId="3A83902B" w14:textId="77777777" w:rsidR="00B5259B" w:rsidRDefault="00000000">
            <w:r>
              <w:t>14 (29.2%)</w:t>
            </w:r>
          </w:p>
        </w:tc>
        <w:tc>
          <w:tcPr>
            <w:tcW w:w="2160" w:type="dxa"/>
          </w:tcPr>
          <w:p w14:paraId="643E8222" w14:textId="77777777" w:rsidR="00B5259B" w:rsidRDefault="00000000">
            <w:r>
              <w:t>1.000</w:t>
            </w:r>
          </w:p>
        </w:tc>
      </w:tr>
      <w:tr w:rsidR="00B5259B" w14:paraId="7BB53657" w14:textId="77777777" w:rsidTr="002122D3">
        <w:tc>
          <w:tcPr>
            <w:tcW w:w="2160" w:type="dxa"/>
          </w:tcPr>
          <w:p w14:paraId="75D4EB7A" w14:textId="77777777" w:rsidR="00B5259B" w:rsidRDefault="00000000">
            <w:r>
              <w:t xml:space="preserve">Coronary artery </w:t>
            </w:r>
            <w:r>
              <w:lastRenderedPageBreak/>
              <w:t>disease, n (%)</w:t>
            </w:r>
          </w:p>
        </w:tc>
        <w:tc>
          <w:tcPr>
            <w:tcW w:w="2160" w:type="dxa"/>
          </w:tcPr>
          <w:p w14:paraId="045A9060" w14:textId="77777777" w:rsidR="00B5259B" w:rsidRDefault="00000000">
            <w:r>
              <w:lastRenderedPageBreak/>
              <w:t>300 (30.8%)</w:t>
            </w:r>
          </w:p>
        </w:tc>
        <w:tc>
          <w:tcPr>
            <w:tcW w:w="2160" w:type="dxa"/>
          </w:tcPr>
          <w:p w14:paraId="21615977" w14:textId="77777777" w:rsidR="00B5259B" w:rsidRDefault="00000000">
            <w:r>
              <w:t>20 (41.7%)</w:t>
            </w:r>
          </w:p>
        </w:tc>
        <w:tc>
          <w:tcPr>
            <w:tcW w:w="2160" w:type="dxa"/>
          </w:tcPr>
          <w:p w14:paraId="2EB1F29D" w14:textId="77777777" w:rsidR="00B5259B" w:rsidRDefault="00000000">
            <w:r>
              <w:t>0.184</w:t>
            </w:r>
          </w:p>
        </w:tc>
      </w:tr>
      <w:tr w:rsidR="00B5259B" w14:paraId="3C4193E8" w14:textId="77777777" w:rsidTr="002122D3">
        <w:tc>
          <w:tcPr>
            <w:tcW w:w="2160" w:type="dxa"/>
          </w:tcPr>
          <w:p w14:paraId="71F2A87B" w14:textId="77777777" w:rsidR="00B5259B" w:rsidRDefault="00000000">
            <w:r>
              <w:t>Recorded heart failure diagnosis, n (%)</w:t>
            </w:r>
          </w:p>
        </w:tc>
        <w:tc>
          <w:tcPr>
            <w:tcW w:w="2160" w:type="dxa"/>
          </w:tcPr>
          <w:p w14:paraId="053660B6" w14:textId="77777777" w:rsidR="00B5259B" w:rsidRDefault="00000000">
            <w:r>
              <w:t>306 (31.4%)</w:t>
            </w:r>
          </w:p>
        </w:tc>
        <w:tc>
          <w:tcPr>
            <w:tcW w:w="2160" w:type="dxa"/>
          </w:tcPr>
          <w:p w14:paraId="1228DA7F" w14:textId="77777777" w:rsidR="00B5259B" w:rsidRDefault="00000000">
            <w:r>
              <w:t>20 (41.7%)</w:t>
            </w:r>
          </w:p>
        </w:tc>
        <w:tc>
          <w:tcPr>
            <w:tcW w:w="2160" w:type="dxa"/>
          </w:tcPr>
          <w:p w14:paraId="4452EC57" w14:textId="77777777" w:rsidR="00B5259B" w:rsidRDefault="00000000">
            <w:r>
              <w:t>0.222</w:t>
            </w:r>
          </w:p>
        </w:tc>
      </w:tr>
      <w:tr w:rsidR="00B5259B" w14:paraId="1B31C9B2" w14:textId="77777777" w:rsidTr="002122D3">
        <w:tc>
          <w:tcPr>
            <w:tcW w:w="2160" w:type="dxa"/>
          </w:tcPr>
          <w:p w14:paraId="3AD3FE01" w14:textId="77777777" w:rsidR="00B5259B" w:rsidRDefault="00000000">
            <w:r>
              <w:t>Body mass index (kg/m²), mean±SD</w:t>
            </w:r>
          </w:p>
        </w:tc>
        <w:tc>
          <w:tcPr>
            <w:tcW w:w="2160" w:type="dxa"/>
          </w:tcPr>
          <w:p w14:paraId="71C43438" w14:textId="77777777" w:rsidR="00B5259B" w:rsidRDefault="00000000">
            <w:r>
              <w:t>29.5±6.7</w:t>
            </w:r>
          </w:p>
        </w:tc>
        <w:tc>
          <w:tcPr>
            <w:tcW w:w="2160" w:type="dxa"/>
          </w:tcPr>
          <w:p w14:paraId="0F14299B" w14:textId="77777777" w:rsidR="00B5259B" w:rsidRDefault="00000000">
            <w:r>
              <w:t>30.1±7.8</w:t>
            </w:r>
          </w:p>
        </w:tc>
        <w:tc>
          <w:tcPr>
            <w:tcW w:w="2160" w:type="dxa"/>
          </w:tcPr>
          <w:p w14:paraId="138CCA18" w14:textId="77777777" w:rsidR="00B5259B" w:rsidRDefault="00000000">
            <w:r>
              <w:t>0.645</w:t>
            </w:r>
          </w:p>
        </w:tc>
      </w:tr>
    </w:tbl>
    <w:p w14:paraId="6013765F" w14:textId="77777777" w:rsidR="00B5259B" w:rsidRDefault="00000000">
      <w:r>
        <w:rPr>
          <w:b/>
        </w:rPr>
        <w:t>Supplementary Table S4. Clinically scaled interpretation of the LVEDV effect</w:t>
      </w:r>
    </w:p>
    <w:p w14:paraId="65B10A01" w14:textId="77777777" w:rsidR="00B5259B" w:rsidRDefault="00000000">
      <w:r>
        <w:t>The primary model used LVEDV standardised to 1 cohort SD. To improve bedside interpretability, the same coefficient was rescaled to fixed volume increments using the observed cohort SD of 52.8 m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160"/>
        <w:gridCol w:w="2160"/>
        <w:gridCol w:w="2160"/>
      </w:tblGrid>
      <w:tr w:rsidR="00B5259B" w14:paraId="203DCC4A" w14:textId="77777777" w:rsidTr="002122D3">
        <w:tc>
          <w:tcPr>
            <w:tcW w:w="2160" w:type="dxa"/>
          </w:tcPr>
          <w:p w14:paraId="53D9ACFE" w14:textId="77777777" w:rsidR="00B5259B" w:rsidRDefault="00000000">
            <w:r>
              <w:t>Scaling unit</w:t>
            </w:r>
          </w:p>
        </w:tc>
        <w:tc>
          <w:tcPr>
            <w:tcW w:w="2160" w:type="dxa"/>
          </w:tcPr>
          <w:p w14:paraId="60CE63F0" w14:textId="77777777" w:rsidR="00B5259B" w:rsidRDefault="00000000">
            <w:r>
              <w:t>Approximate OR</w:t>
            </w:r>
          </w:p>
        </w:tc>
        <w:tc>
          <w:tcPr>
            <w:tcW w:w="2160" w:type="dxa"/>
          </w:tcPr>
          <w:p w14:paraId="68DCDBF5" w14:textId="77777777" w:rsidR="00B5259B" w:rsidRDefault="00000000">
            <w:r>
              <w:t>Approximate 95% CI</w:t>
            </w:r>
          </w:p>
        </w:tc>
        <w:tc>
          <w:tcPr>
            <w:tcW w:w="2160" w:type="dxa"/>
          </w:tcPr>
          <w:p w14:paraId="7BEF23D0" w14:textId="77777777" w:rsidR="00B5259B" w:rsidRDefault="00000000">
            <w:r>
              <w:t>Derivation</w:t>
            </w:r>
          </w:p>
        </w:tc>
      </w:tr>
      <w:tr w:rsidR="00B5259B" w14:paraId="19BE17D4" w14:textId="77777777" w:rsidTr="002122D3">
        <w:tc>
          <w:tcPr>
            <w:tcW w:w="2160" w:type="dxa"/>
          </w:tcPr>
          <w:p w14:paraId="7DD2F1BF" w14:textId="77777777" w:rsidR="00B5259B" w:rsidRDefault="00000000">
            <w:r>
              <w:t>Per 1 SD (52.8 mL)</w:t>
            </w:r>
          </w:p>
        </w:tc>
        <w:tc>
          <w:tcPr>
            <w:tcW w:w="2160" w:type="dxa"/>
          </w:tcPr>
          <w:p w14:paraId="20911570" w14:textId="77777777" w:rsidR="00B5259B" w:rsidRDefault="00000000">
            <w:r>
              <w:t>1.61</w:t>
            </w:r>
          </w:p>
        </w:tc>
        <w:tc>
          <w:tcPr>
            <w:tcW w:w="2160" w:type="dxa"/>
          </w:tcPr>
          <w:p w14:paraId="78F036A3" w14:textId="77777777" w:rsidR="00B5259B" w:rsidRDefault="00000000">
            <w:r>
              <w:t>1.27–2.05</w:t>
            </w:r>
          </w:p>
        </w:tc>
        <w:tc>
          <w:tcPr>
            <w:tcW w:w="2160" w:type="dxa"/>
          </w:tcPr>
          <w:p w14:paraId="326CF9F6" w14:textId="77777777" w:rsidR="00B5259B" w:rsidRDefault="00000000">
            <w:r>
              <w:t>Primary fitted model</w:t>
            </w:r>
          </w:p>
        </w:tc>
      </w:tr>
      <w:tr w:rsidR="00B5259B" w14:paraId="6F40B784" w14:textId="77777777" w:rsidTr="002122D3">
        <w:tc>
          <w:tcPr>
            <w:tcW w:w="2160" w:type="dxa"/>
          </w:tcPr>
          <w:p w14:paraId="2CA4E21B" w14:textId="77777777" w:rsidR="00B5259B" w:rsidRDefault="00000000">
            <w:r>
              <w:t>Per 10 mL</w:t>
            </w:r>
          </w:p>
        </w:tc>
        <w:tc>
          <w:tcPr>
            <w:tcW w:w="2160" w:type="dxa"/>
          </w:tcPr>
          <w:p w14:paraId="4C82E13A" w14:textId="77777777" w:rsidR="00B5259B" w:rsidRDefault="00000000">
            <w:r>
              <w:t>1.09</w:t>
            </w:r>
          </w:p>
        </w:tc>
        <w:tc>
          <w:tcPr>
            <w:tcW w:w="2160" w:type="dxa"/>
          </w:tcPr>
          <w:p w14:paraId="5407497B" w14:textId="77777777" w:rsidR="00B5259B" w:rsidRDefault="00000000">
            <w:r>
              <w:t>1.05–1.15</w:t>
            </w:r>
          </w:p>
        </w:tc>
        <w:tc>
          <w:tcPr>
            <w:tcW w:w="2160" w:type="dxa"/>
          </w:tcPr>
          <w:p w14:paraId="369AE49A" w14:textId="77777777" w:rsidR="00B5259B" w:rsidRDefault="00000000">
            <w:r>
              <w:t>Coefficient rescaled from SD-based model</w:t>
            </w:r>
          </w:p>
        </w:tc>
      </w:tr>
      <w:tr w:rsidR="00B5259B" w14:paraId="6ECF7A2E" w14:textId="77777777" w:rsidTr="002122D3">
        <w:tc>
          <w:tcPr>
            <w:tcW w:w="2160" w:type="dxa"/>
          </w:tcPr>
          <w:p w14:paraId="20CD3F69" w14:textId="77777777" w:rsidR="00B5259B" w:rsidRDefault="00000000">
            <w:r>
              <w:t>Per 50 mL</w:t>
            </w:r>
          </w:p>
        </w:tc>
        <w:tc>
          <w:tcPr>
            <w:tcW w:w="2160" w:type="dxa"/>
          </w:tcPr>
          <w:p w14:paraId="7D066DBE" w14:textId="77777777" w:rsidR="00B5259B" w:rsidRDefault="00000000">
            <w:r>
              <w:t>1.57</w:t>
            </w:r>
          </w:p>
        </w:tc>
        <w:tc>
          <w:tcPr>
            <w:tcW w:w="2160" w:type="dxa"/>
          </w:tcPr>
          <w:p w14:paraId="7AAD009D" w14:textId="77777777" w:rsidR="00B5259B" w:rsidRDefault="00000000">
            <w:r>
              <w:t>1.25–1.97</w:t>
            </w:r>
          </w:p>
        </w:tc>
        <w:tc>
          <w:tcPr>
            <w:tcW w:w="2160" w:type="dxa"/>
          </w:tcPr>
          <w:p w14:paraId="59FD8B22" w14:textId="77777777" w:rsidR="00B5259B" w:rsidRDefault="00000000">
            <w:r>
              <w:t>Coefficient rescaled from SD-based model</w:t>
            </w:r>
          </w:p>
        </w:tc>
      </w:tr>
    </w:tbl>
    <w:p w14:paraId="288F26F5" w14:textId="77777777" w:rsidR="00B5259B" w:rsidRDefault="00000000">
      <w:r>
        <w:t>These values are algebraic rescalings of the fitted SD-based coefficient; they do not represent a separate refitted model.</w:t>
      </w:r>
    </w:p>
    <w:p w14:paraId="16D63C61" w14:textId="77777777" w:rsidR="00B5259B" w:rsidRDefault="00000000">
      <w:r>
        <w:rPr>
          <w:b/>
        </w:rPr>
        <w:t>Supplementary Table S5. Availability of selected structural measurements in the linked extra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1728"/>
      </w:tblGrid>
      <w:tr w:rsidR="00B5259B" w14:paraId="50C0844A" w14:textId="77777777" w:rsidTr="002122D3">
        <w:tc>
          <w:tcPr>
            <w:tcW w:w="1728" w:type="dxa"/>
          </w:tcPr>
          <w:p w14:paraId="33D711A2" w14:textId="77777777" w:rsidR="00B5259B" w:rsidRDefault="00000000">
            <w:r>
              <w:t>Measurement</w:t>
            </w:r>
          </w:p>
        </w:tc>
        <w:tc>
          <w:tcPr>
            <w:tcW w:w="1728" w:type="dxa"/>
          </w:tcPr>
          <w:p w14:paraId="5CCC36C3" w14:textId="77777777" w:rsidR="00B5259B" w:rsidRDefault="00000000">
            <w:r>
              <w:t>Available studies</w:t>
            </w:r>
          </w:p>
        </w:tc>
        <w:tc>
          <w:tcPr>
            <w:tcW w:w="1728" w:type="dxa"/>
          </w:tcPr>
          <w:p w14:paraId="215DB88C" w14:textId="77777777" w:rsidR="00B5259B" w:rsidRDefault="00000000">
            <w:r>
              <w:t>Concordant</w:t>
            </w:r>
          </w:p>
        </w:tc>
        <w:tc>
          <w:tcPr>
            <w:tcW w:w="1728" w:type="dxa"/>
          </w:tcPr>
          <w:p w14:paraId="237DA74E" w14:textId="77777777" w:rsidR="00B5259B" w:rsidRDefault="00000000">
            <w:r>
              <w:t>Discordant</w:t>
            </w:r>
          </w:p>
        </w:tc>
        <w:tc>
          <w:tcPr>
            <w:tcW w:w="1728" w:type="dxa"/>
          </w:tcPr>
          <w:p w14:paraId="26882A03" w14:textId="77777777" w:rsidR="00B5259B" w:rsidRDefault="00000000">
            <w:r>
              <w:t>Comment</w:t>
            </w:r>
          </w:p>
        </w:tc>
      </w:tr>
      <w:tr w:rsidR="00B5259B" w14:paraId="26E8A781" w14:textId="77777777" w:rsidTr="002122D3">
        <w:tc>
          <w:tcPr>
            <w:tcW w:w="1728" w:type="dxa"/>
          </w:tcPr>
          <w:p w14:paraId="049FE480" w14:textId="77777777" w:rsidR="00B5259B" w:rsidRDefault="00000000">
            <w:r>
              <w:t>IVSd / septal thickness</w:t>
            </w:r>
          </w:p>
        </w:tc>
        <w:tc>
          <w:tcPr>
            <w:tcW w:w="1728" w:type="dxa"/>
          </w:tcPr>
          <w:p w14:paraId="050DBF45" w14:textId="77777777" w:rsidR="00B5259B" w:rsidRDefault="00000000">
            <w:r>
              <w:t>668 / 1,022</w:t>
            </w:r>
          </w:p>
        </w:tc>
        <w:tc>
          <w:tcPr>
            <w:tcW w:w="1728" w:type="dxa"/>
          </w:tcPr>
          <w:p w14:paraId="7B6F7974" w14:textId="77777777" w:rsidR="00B5259B" w:rsidRDefault="00000000">
            <w:r>
              <w:t>1.1 ± 0.2 cm</w:t>
            </w:r>
          </w:p>
        </w:tc>
        <w:tc>
          <w:tcPr>
            <w:tcW w:w="1728" w:type="dxa"/>
          </w:tcPr>
          <w:p w14:paraId="7E934A9A" w14:textId="77777777" w:rsidR="00B5259B" w:rsidRDefault="00000000">
            <w:r>
              <w:t>1.1 ± 0.3 cm</w:t>
            </w:r>
          </w:p>
        </w:tc>
        <w:tc>
          <w:tcPr>
            <w:tcW w:w="1728" w:type="dxa"/>
          </w:tcPr>
          <w:p w14:paraId="73A1F2B3" w14:textId="77777777" w:rsidR="00B5259B" w:rsidRDefault="00000000">
            <w:r>
              <w:t>No between-group difference; p=0.436</w:t>
            </w:r>
          </w:p>
        </w:tc>
      </w:tr>
      <w:tr w:rsidR="00B5259B" w14:paraId="40D9091F" w14:textId="77777777" w:rsidTr="002122D3">
        <w:tc>
          <w:tcPr>
            <w:tcW w:w="1728" w:type="dxa"/>
          </w:tcPr>
          <w:p w14:paraId="466EB7AF" w14:textId="77777777" w:rsidR="00B5259B" w:rsidRDefault="00000000">
            <w:r>
              <w:t>LVPW thickness</w:t>
            </w:r>
          </w:p>
        </w:tc>
        <w:tc>
          <w:tcPr>
            <w:tcW w:w="1728" w:type="dxa"/>
          </w:tcPr>
          <w:p w14:paraId="20899AC7" w14:textId="77777777" w:rsidR="00B5259B" w:rsidRDefault="00000000">
            <w:r>
              <w:t>0 / 1,022</w:t>
            </w:r>
          </w:p>
        </w:tc>
        <w:tc>
          <w:tcPr>
            <w:tcW w:w="1728" w:type="dxa"/>
          </w:tcPr>
          <w:p w14:paraId="5A0394D7" w14:textId="77777777" w:rsidR="00B5259B" w:rsidRDefault="00000000">
            <w:r>
              <w:t>Not available</w:t>
            </w:r>
          </w:p>
        </w:tc>
        <w:tc>
          <w:tcPr>
            <w:tcW w:w="1728" w:type="dxa"/>
          </w:tcPr>
          <w:p w14:paraId="5671E00F" w14:textId="77777777" w:rsidR="00B5259B" w:rsidRDefault="00000000">
            <w:r>
              <w:t>Not available</w:t>
            </w:r>
          </w:p>
        </w:tc>
        <w:tc>
          <w:tcPr>
            <w:tcW w:w="1728" w:type="dxa"/>
          </w:tcPr>
          <w:p w14:paraId="69AD8520" w14:textId="77777777" w:rsidR="00B5259B" w:rsidRDefault="00000000">
            <w:r>
              <w:t>Structured field returned no usable records</w:t>
            </w:r>
          </w:p>
        </w:tc>
      </w:tr>
      <w:tr w:rsidR="00B5259B" w14:paraId="6045B053" w14:textId="77777777" w:rsidTr="002122D3">
        <w:tc>
          <w:tcPr>
            <w:tcW w:w="1728" w:type="dxa"/>
          </w:tcPr>
          <w:p w14:paraId="613FC4B3" w14:textId="77777777" w:rsidR="00B5259B" w:rsidRDefault="00000000">
            <w:r>
              <w:lastRenderedPageBreak/>
              <w:t>LV mass</w:t>
            </w:r>
          </w:p>
        </w:tc>
        <w:tc>
          <w:tcPr>
            <w:tcW w:w="1728" w:type="dxa"/>
          </w:tcPr>
          <w:p w14:paraId="6669EA15" w14:textId="77777777" w:rsidR="00B5259B" w:rsidRDefault="00000000">
            <w:r>
              <w:t>0 / 1,022</w:t>
            </w:r>
          </w:p>
        </w:tc>
        <w:tc>
          <w:tcPr>
            <w:tcW w:w="1728" w:type="dxa"/>
          </w:tcPr>
          <w:p w14:paraId="0846066B" w14:textId="77777777" w:rsidR="00B5259B" w:rsidRDefault="00000000">
            <w:r>
              <w:t>Not available</w:t>
            </w:r>
          </w:p>
        </w:tc>
        <w:tc>
          <w:tcPr>
            <w:tcW w:w="1728" w:type="dxa"/>
          </w:tcPr>
          <w:p w14:paraId="0170E1BC" w14:textId="77777777" w:rsidR="00B5259B" w:rsidRDefault="00000000">
            <w:r>
              <w:t>Not available</w:t>
            </w:r>
          </w:p>
        </w:tc>
        <w:tc>
          <w:tcPr>
            <w:tcW w:w="1728" w:type="dxa"/>
          </w:tcPr>
          <w:p w14:paraId="629098E0" w14:textId="77777777" w:rsidR="00B5259B" w:rsidRDefault="00000000">
            <w:r>
              <w:t>Structured field returned no usable records</w:t>
            </w:r>
          </w:p>
        </w:tc>
      </w:tr>
    </w:tbl>
    <w:p w14:paraId="6C8A5B7B" w14:textId="77777777" w:rsidR="00B5259B" w:rsidRDefault="00000000">
      <w:r>
        <w:rPr>
          <w:b/>
        </w:rPr>
        <w:t>Supplementary Figure S2. Representative A4C frame, exact ROI mask, and overlay</w:t>
      </w:r>
    </w:p>
    <w:p w14:paraId="12E47D24" w14:textId="28949307" w:rsidR="00B5259B" w:rsidRDefault="002122D3">
      <w:r>
        <w:t>This figure shows one study-level example from the credentialed dataset. The panel set illustrates the original A4C frame, the exact ROI mask available for the same study identifier, and the overlay used to visualise the segmentation-derived region. The present manuscript analysed the resulting structured labels; it did not perform new manual tracings.</w:t>
      </w:r>
    </w:p>
    <w:p w14:paraId="62A18081" w14:textId="66D93E78" w:rsidR="00B5259B" w:rsidRDefault="00173182">
      <w:r>
        <w:rPr>
          <w:noProof/>
        </w:rPr>
        <w:drawing>
          <wp:anchor distT="0" distB="0" distL="114300" distR="114300" simplePos="0" relativeHeight="251658240" behindDoc="0" locked="0" layoutInCell="1" allowOverlap="1" wp14:anchorId="7CDCAD7B" wp14:editId="47DF152C">
            <wp:simplePos x="0" y="0"/>
            <wp:positionH relativeFrom="column">
              <wp:posOffset>-714375</wp:posOffset>
            </wp:positionH>
            <wp:positionV relativeFrom="paragraph">
              <wp:posOffset>372745</wp:posOffset>
            </wp:positionV>
            <wp:extent cx="6913245" cy="2072640"/>
            <wp:effectExtent l="0" t="0" r="1905" b="3810"/>
            <wp:wrapSquare wrapText="bothSides"/>
            <wp:docPr id="786840943"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913245" cy="2072640"/>
                    </a:xfrm>
                    <a:prstGeom prst="rect">
                      <a:avLst/>
                    </a:prstGeom>
                    <a:noFill/>
                    <a:ln>
                      <a:noFill/>
                    </a:ln>
                  </pic:spPr>
                </pic:pic>
              </a:graphicData>
            </a:graphic>
            <wp14:sizeRelH relativeFrom="margin">
              <wp14:pctWidth>0</wp14:pctWidth>
            </wp14:sizeRelH>
            <wp14:sizeRelV relativeFrom="margin">
              <wp14:pctHeight>0</wp14:pctHeight>
            </wp14:sizeRelV>
          </wp:anchor>
        </w:drawing>
      </w:r>
    </w:p>
    <w:sectPr w:rsidR="00B5259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132990551">
    <w:abstractNumId w:val="8"/>
  </w:num>
  <w:num w:numId="2" w16cid:durableId="584609685">
    <w:abstractNumId w:val="6"/>
  </w:num>
  <w:num w:numId="3" w16cid:durableId="105737390">
    <w:abstractNumId w:val="5"/>
  </w:num>
  <w:num w:numId="4" w16cid:durableId="1514956253">
    <w:abstractNumId w:val="4"/>
  </w:num>
  <w:num w:numId="5" w16cid:durableId="1257330342">
    <w:abstractNumId w:val="7"/>
  </w:num>
  <w:num w:numId="6" w16cid:durableId="1422795022">
    <w:abstractNumId w:val="3"/>
  </w:num>
  <w:num w:numId="7" w16cid:durableId="457912412">
    <w:abstractNumId w:val="2"/>
  </w:num>
  <w:num w:numId="8" w16cid:durableId="471675220">
    <w:abstractNumId w:val="1"/>
  </w:num>
  <w:num w:numId="9" w16cid:durableId="39018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73182"/>
    <w:rsid w:val="002122D3"/>
    <w:rsid w:val="0029639D"/>
    <w:rsid w:val="00326F90"/>
    <w:rsid w:val="00763624"/>
    <w:rsid w:val="00763E61"/>
    <w:rsid w:val="00AA1D8D"/>
    <w:rsid w:val="00B47730"/>
    <w:rsid w:val="00B5259B"/>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7F8CF3"/>
  <w14:defaultImageDpi w14:val="300"/>
  <w15:docId w15:val="{B4DA9696-CD5D-44C7-BB15-077804906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52</Words>
  <Characters>258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0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asan burak işleyen</cp:lastModifiedBy>
  <cp:revision>5</cp:revision>
  <dcterms:created xsi:type="dcterms:W3CDTF">2013-12-23T23:15:00Z</dcterms:created>
  <dcterms:modified xsi:type="dcterms:W3CDTF">2026-04-13T19:50:00Z</dcterms:modified>
  <cp:category/>
</cp:coreProperties>
</file>